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right" w:tblpY="2924"/>
        <w:tblW w:w="45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352"/>
        <w:gridCol w:w="1352"/>
        <w:gridCol w:w="1352"/>
        <w:gridCol w:w="1799"/>
        <w:gridCol w:w="1437"/>
        <w:gridCol w:w="1347"/>
        <w:gridCol w:w="1615"/>
      </w:tblGrid>
      <w:tr w:rsidR="005E39AD" w:rsidRPr="00B61035" w:rsidTr="005E39AD">
        <w:trPr>
          <w:trHeight w:val="315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DX Models (PH)</w:t>
            </w:r>
          </w:p>
        </w:tc>
      </w:tr>
      <w:tr w:rsidR="005E39AD" w:rsidRPr="00B61035" w:rsidTr="005E39AD">
        <w:trPr>
          <w:trHeight w:val="31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27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35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47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006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231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386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450</w:t>
            </w:r>
          </w:p>
        </w:tc>
      </w:tr>
      <w:tr w:rsidR="005E39AD" w:rsidRPr="00B61035" w:rsidTr="005E39AD">
        <w:trPr>
          <w:trHeight w:val="206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5E39AD" w:rsidRPr="00B61035" w:rsidTr="005E39AD">
        <w:trPr>
          <w:trHeight w:val="206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ge 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5E39AD" w:rsidRPr="00B61035" w:rsidTr="005E39AD">
        <w:trPr>
          <w:trHeight w:val="404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Diagnosis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ian Cancer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ian Cancer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ian Cancer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 xml:space="preserve">Ovarian </w:t>
            </w:r>
          </w:p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ian Cancer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allopian Tube Cancer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ian Cancer</w:t>
            </w:r>
          </w:p>
        </w:tc>
      </w:tr>
      <w:tr w:rsidR="005E39AD" w:rsidRPr="00B61035" w:rsidTr="005E39AD">
        <w:trPr>
          <w:trHeight w:val="242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Consent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  <w:tr w:rsidR="005E39AD" w:rsidRPr="00B61035" w:rsidTr="005E39AD">
        <w:trPr>
          <w:trHeight w:val="161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Primary Tissu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allopian Tube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</w:tr>
      <w:tr w:rsidR="005E39AD" w:rsidRPr="00B61035" w:rsidTr="005E39AD">
        <w:trPr>
          <w:trHeight w:val="170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Collection Sit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Metastasis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Metasta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</w:tr>
      <w:tr w:rsidR="005E39AD" w:rsidRPr="00B61035" w:rsidTr="005E39AD">
        <w:trPr>
          <w:trHeight w:val="260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Specimen collected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</w:tr>
      <w:tr w:rsidR="005E39AD" w:rsidRPr="00B61035" w:rsidTr="005E39AD">
        <w:trPr>
          <w:trHeight w:val="377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Histolog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quamous/</w:t>
            </w:r>
          </w:p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Transitional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erous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Clear Cell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Malignant Mixed Mullerian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erous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erou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Clear Cell</w:t>
            </w:r>
          </w:p>
        </w:tc>
      </w:tr>
      <w:tr w:rsidR="005E39AD" w:rsidRPr="00B61035" w:rsidTr="005E39AD">
        <w:trPr>
          <w:trHeight w:val="12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Grad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E39AD" w:rsidRPr="00B61035" w:rsidTr="005E39AD">
        <w:trPr>
          <w:trHeight w:val="53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Stag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IGO IV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IGO II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IGO IIIC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IGO IIIC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IGO IIIC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IGO IIIB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FIGO IC</w:t>
            </w:r>
          </w:p>
        </w:tc>
      </w:tr>
      <w:tr w:rsidR="005E39AD" w:rsidRPr="00B61035" w:rsidTr="005E39AD">
        <w:trPr>
          <w:trHeight w:val="143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Markers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 xml:space="preserve">N/A 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9AD" w:rsidRPr="00B61035" w:rsidTr="005E39AD">
        <w:trPr>
          <w:trHeight w:val="62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</w:tr>
      <w:tr w:rsidR="005E39AD" w:rsidRPr="00B61035" w:rsidTr="005E39AD">
        <w:trPr>
          <w:trHeight w:val="152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Mouse Strain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CID-</w:t>
            </w: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bg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CID-</w:t>
            </w: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bg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CID-</w:t>
            </w: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bg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CID-</w:t>
            </w: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bg</w:t>
            </w:r>
            <w:proofErr w:type="spellEnd"/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CID-</w:t>
            </w: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bg</w:t>
            </w:r>
            <w:proofErr w:type="spellEnd"/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CID-</w:t>
            </w: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bg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CID-</w:t>
            </w:r>
            <w:proofErr w:type="spellStart"/>
            <w:r w:rsidRPr="00B61035">
              <w:rPr>
                <w:rFonts w:ascii="Times New Roman" w:eastAsia="Times New Roman" w:hAnsi="Times New Roman" w:cs="Times New Roman"/>
                <w:color w:val="000000"/>
              </w:rPr>
              <w:t>bg</w:t>
            </w:r>
            <w:proofErr w:type="spellEnd"/>
          </w:p>
        </w:tc>
      </w:tr>
      <w:tr w:rsidR="005E39AD" w:rsidRPr="00B61035" w:rsidTr="005E39AD">
        <w:trPr>
          <w:trHeight w:val="170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Mouse Humanized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E39AD" w:rsidRPr="00B61035" w:rsidTr="005E39AD">
        <w:trPr>
          <w:trHeight w:val="278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Preparation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olid Tumor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olid Tumor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olid Tumor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olid Tumor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olid Tumor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olid Tumor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Solid Tumor</w:t>
            </w:r>
          </w:p>
        </w:tc>
      </w:tr>
      <w:tr w:rsidR="005E39AD" w:rsidRPr="00B61035" w:rsidTr="005E39AD">
        <w:trPr>
          <w:trHeight w:val="31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Injection sit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5E39AD" w:rsidRPr="00B61035" w:rsidTr="005E39AD">
        <w:trPr>
          <w:trHeight w:val="170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Characterization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</w:tr>
      <w:tr w:rsidR="005E39AD" w:rsidRPr="00B61035" w:rsidTr="005E39AD">
        <w:trPr>
          <w:trHeight w:val="260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Negative murine/EBV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E39AD" w:rsidRPr="00B61035" w:rsidTr="005E39AD">
        <w:trPr>
          <w:trHeight w:val="107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b/>
                <w:color w:val="000000"/>
              </w:rPr>
              <w:t>Passag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4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4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5</w:t>
            </w:r>
          </w:p>
        </w:tc>
        <w:tc>
          <w:tcPr>
            <w:tcW w:w="558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:rsidR="005E39AD" w:rsidRPr="00B61035" w:rsidRDefault="005E39AD" w:rsidP="005E3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1035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</w:tr>
    </w:tbl>
    <w:p w:rsidR="009F3979" w:rsidRDefault="00E64D04" w:rsidP="00FB36EB"/>
    <w:sectPr w:rsidR="009F3979" w:rsidSect="00FB36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6EB"/>
    <w:rsid w:val="00191D0B"/>
    <w:rsid w:val="005E39AD"/>
    <w:rsid w:val="009B3186"/>
    <w:rsid w:val="00D14F05"/>
    <w:rsid w:val="00E64D04"/>
    <w:rsid w:val="00FB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6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6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78E563-8965-47AE-ABAA-2365AD4C8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go  Torres</dc:creator>
  <cp:lastModifiedBy>Vicki S Shea</cp:lastModifiedBy>
  <cp:revision>2</cp:revision>
  <dcterms:created xsi:type="dcterms:W3CDTF">2019-11-11T21:28:00Z</dcterms:created>
  <dcterms:modified xsi:type="dcterms:W3CDTF">2019-11-11T21:28:00Z</dcterms:modified>
</cp:coreProperties>
</file>